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15"/>
        <w:tblW w:w="6960" w:type="dxa"/>
        <w:tblLook w:val="04A0" w:firstRow="1" w:lastRow="0" w:firstColumn="1" w:lastColumn="0" w:noHBand="0" w:noVBand="1"/>
      </w:tblPr>
      <w:tblGrid>
        <w:gridCol w:w="2420"/>
        <w:gridCol w:w="4540"/>
      </w:tblGrid>
      <w:tr w:rsidR="005523EB" w:rsidRPr="005523EB" w14:paraId="3F59E05D" w14:textId="77777777" w:rsidTr="005523EB">
        <w:trPr>
          <w:trHeight w:val="285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89EE7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Target Gene </w:t>
            </w:r>
          </w:p>
        </w:tc>
        <w:tc>
          <w:tcPr>
            <w:tcW w:w="4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4C016" w14:textId="35828B4E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 Sequenc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5' -&gt; 3')</w:t>
            </w:r>
          </w:p>
        </w:tc>
      </w:tr>
      <w:tr w:rsidR="005523EB" w:rsidRPr="005523EB" w14:paraId="484941F5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177D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F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019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7115BEC5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3AA8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1307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GCTCTGCTTCACCCAGTATG</w:t>
            </w:r>
          </w:p>
        </w:tc>
      </w:tr>
      <w:tr w:rsidR="005523EB" w:rsidRPr="005523EB" w14:paraId="70B696D8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37D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8037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ACTACGTTTCTGGTAGGCA</w:t>
            </w:r>
          </w:p>
        </w:tc>
      </w:tr>
      <w:tr w:rsidR="005523EB" w:rsidRPr="005523EB" w14:paraId="7F930FEF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C6A5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LEC1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A40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07B270FD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393D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A4EA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CGCAATTACCTACAAGGTG</w:t>
            </w:r>
          </w:p>
        </w:tc>
      </w:tr>
      <w:tr w:rsidR="005523EB" w:rsidRPr="005523EB" w14:paraId="46784854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546D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D47B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TCCCATGTTAAGTTGTGCCT</w:t>
            </w:r>
          </w:p>
        </w:tc>
      </w:tr>
      <w:tr w:rsidR="005523EB" w:rsidRPr="005523EB" w14:paraId="540FDEDD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8999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C4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6636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68D358D4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956E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924D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TCCTTTGGGCTGTGATTCT</w:t>
            </w:r>
          </w:p>
        </w:tc>
      </w:tr>
      <w:tr w:rsidR="005523EB" w:rsidRPr="005523EB" w14:paraId="371127E4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A73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3CE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CGTTTGTCCTCAGCAG</w:t>
            </w:r>
          </w:p>
        </w:tc>
      </w:tr>
      <w:tr w:rsidR="005523EB" w:rsidRPr="005523EB" w14:paraId="600F964F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631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EC4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30C3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005D3805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3D13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DCB6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CCAGAACAACTCCTGCGAG</w:t>
            </w:r>
          </w:p>
        </w:tc>
      </w:tr>
      <w:tr w:rsidR="005523EB" w:rsidRPr="005523EB" w14:paraId="61D38EDE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BBB6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E8D2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CTGGTAGCCCTGAACCT</w:t>
            </w:r>
          </w:p>
        </w:tc>
      </w:tr>
      <w:tr w:rsidR="005523EB" w:rsidRPr="005523EB" w14:paraId="30F38E41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D11D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CN2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FAE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1B08AEFD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780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2B4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TGCGGGAGATTCCCTGA</w:t>
            </w:r>
          </w:p>
        </w:tc>
      </w:tr>
      <w:tr w:rsidR="005523EB" w:rsidRPr="005523EB" w14:paraId="0175A5D0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F375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9748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GTGTTAAGATCATTGTCCTGG</w:t>
            </w:r>
          </w:p>
        </w:tc>
      </w:tr>
      <w:tr w:rsidR="005523EB" w:rsidRPr="005523EB" w14:paraId="638DAD01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B65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CN3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954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049A5942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EB5F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822A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CCCTCCCAGTCTTTTGTGAC</w:t>
            </w:r>
          </w:p>
        </w:tc>
      </w:tr>
      <w:tr w:rsidR="005523EB" w:rsidRPr="005523EB" w14:paraId="13D72F47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DDD8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6908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GGAGAGTAAGCTGGTGC</w:t>
            </w:r>
          </w:p>
        </w:tc>
      </w:tr>
      <w:tr w:rsidR="005523EB" w:rsidRPr="005523EB" w14:paraId="5FD515A3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6254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YVE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F872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1116B8B2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0188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86CA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GCTCTTTGCGTGCAGAA</w:t>
            </w:r>
          </w:p>
        </w:tc>
      </w:tr>
      <w:tr w:rsidR="005523EB" w:rsidRPr="005523EB" w14:paraId="4640EE28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8D1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6D96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TCGCCTTTTTGCTCACAA</w:t>
            </w:r>
          </w:p>
        </w:tc>
      </w:tr>
      <w:tr w:rsidR="005523EB" w:rsidRPr="005523EB" w14:paraId="2C32B87E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4621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C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3268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1C0C873F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8527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CF8AB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GCGGGTAGACAACTTCACT</w:t>
            </w:r>
          </w:p>
        </w:tc>
      </w:tr>
      <w:tr w:rsidR="005523EB" w:rsidRPr="005523EB" w14:paraId="32957869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4E89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9EA8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GCTCCATCTCGTCCCATAG</w:t>
            </w:r>
          </w:p>
        </w:tc>
      </w:tr>
      <w:tr w:rsidR="005523EB" w:rsidRPr="005523EB" w14:paraId="3BDBD32F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24C5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MR1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5E20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533671CF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7894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C30C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TTGCCAAGAGAGTACACAG</w:t>
            </w:r>
          </w:p>
        </w:tc>
      </w:tr>
      <w:tr w:rsidR="005523EB" w:rsidRPr="005523EB" w14:paraId="27C6E6C7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F2DB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A189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AGACGCACTCAATCTGA</w:t>
            </w:r>
          </w:p>
        </w:tc>
      </w:tr>
      <w:tr w:rsidR="005523EB" w:rsidRPr="005523EB" w14:paraId="2D0B9AC0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2A40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IMD4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9770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7045C034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835B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F819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TGAGTTTTGGTGGCTTTACCT</w:t>
            </w:r>
          </w:p>
        </w:tc>
      </w:tr>
      <w:tr w:rsidR="005523EB" w:rsidRPr="005523EB" w14:paraId="6B5F4355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519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F3CF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GTAGGGGCACTGGTCTTTC</w:t>
            </w:r>
          </w:p>
        </w:tc>
      </w:tr>
      <w:tr w:rsidR="005523EB" w:rsidRPr="005523EB" w14:paraId="7D1CFCBA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CE3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47CA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523EB" w:rsidRPr="005523EB" w14:paraId="465998AB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5E6F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forward 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B3B3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AGCGAGATCCCTCCAAAAT</w:t>
            </w:r>
          </w:p>
        </w:tc>
      </w:tr>
      <w:tr w:rsidR="005523EB" w:rsidRPr="005523EB" w14:paraId="4537757B" w14:textId="77777777" w:rsidTr="005523EB">
        <w:trPr>
          <w:trHeight w:val="285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2AC43" w14:textId="77777777" w:rsidR="005523EB" w:rsidRPr="005523EB" w:rsidRDefault="005523EB" w:rsidP="005523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verse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85DD" w14:textId="77777777" w:rsidR="005523EB" w:rsidRPr="005523EB" w:rsidRDefault="005523EB" w:rsidP="005523E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523E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CTGTTGTCATACTTCTCATGG</w:t>
            </w:r>
          </w:p>
        </w:tc>
      </w:tr>
    </w:tbl>
    <w:p w14:paraId="23AFB66C" w14:textId="085C3F2D" w:rsidR="005523EB" w:rsidRPr="005523EB" w:rsidRDefault="005523EB" w:rsidP="005523EB">
      <w:pPr>
        <w:rPr>
          <w:rFonts w:ascii="Times New Roman" w:hAnsi="Times New Roman" w:cs="Times New Roman"/>
        </w:rPr>
      </w:pPr>
      <w:r w:rsidRPr="005523EB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>1</w:t>
      </w:r>
      <w:r w:rsidRPr="005523EB">
        <w:rPr>
          <w:rFonts w:ascii="Times New Roman" w:hAnsi="Times New Roman" w:cs="Times New Roman"/>
        </w:rPr>
        <w:t>. Primer sequences used to amplify target genes in human</w:t>
      </w:r>
    </w:p>
    <w:p w14:paraId="6188F432" w14:textId="26F61B16" w:rsidR="000B5986" w:rsidRPr="005523EB" w:rsidRDefault="005523EB" w:rsidP="005523EB">
      <w:pPr>
        <w:rPr>
          <w:rFonts w:ascii="Times New Roman" w:hAnsi="Times New Roman" w:cs="Times New Roman"/>
        </w:rPr>
      </w:pPr>
      <w:r w:rsidRPr="005523EB">
        <w:rPr>
          <w:rFonts w:ascii="Times New Roman" w:hAnsi="Times New Roman" w:cs="Times New Roman"/>
        </w:rPr>
        <w:t>by real-time RT-PCR.</w:t>
      </w:r>
    </w:p>
    <w:sectPr w:rsidR="000B5986" w:rsidRPr="005523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3EB"/>
    <w:rsid w:val="000B5986"/>
    <w:rsid w:val="0055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C0294"/>
  <w15:chartTrackingRefBased/>
  <w15:docId w15:val="{41823C47-09B2-40ED-BA17-75AE02F58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9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呈举 陈</dc:creator>
  <cp:keywords/>
  <dc:description/>
  <cp:lastModifiedBy>呈举 陈</cp:lastModifiedBy>
  <cp:revision>1</cp:revision>
  <dcterms:created xsi:type="dcterms:W3CDTF">2024-03-01T08:31:00Z</dcterms:created>
  <dcterms:modified xsi:type="dcterms:W3CDTF">2024-03-01T08:35:00Z</dcterms:modified>
</cp:coreProperties>
</file>